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0876" w:rsidRDefault="00E16959">
      <w:pPr>
        <w:rPr>
          <w:lang w:val="en-US"/>
        </w:rPr>
      </w:pPr>
      <w:r>
        <w:rPr>
          <w:b/>
          <w:sz w:val="24"/>
          <w:lang w:val="en-US"/>
        </w:rPr>
        <w:t xml:space="preserve">Supplemental </w:t>
      </w:r>
      <w:r w:rsidR="00202D23" w:rsidRPr="00B53949">
        <w:rPr>
          <w:b/>
          <w:sz w:val="24"/>
          <w:lang w:val="en-US"/>
        </w:rPr>
        <w:t xml:space="preserve">Table </w:t>
      </w:r>
      <w:r w:rsidR="000B63CA">
        <w:rPr>
          <w:b/>
          <w:sz w:val="24"/>
          <w:lang w:val="en-US"/>
        </w:rPr>
        <w:t>2</w:t>
      </w:r>
      <w:r w:rsidR="00202D23" w:rsidRPr="00B53949">
        <w:rPr>
          <w:b/>
          <w:sz w:val="24"/>
          <w:lang w:val="en-US"/>
        </w:rPr>
        <w:t>.</w:t>
      </w:r>
      <w:r w:rsidR="00202D23" w:rsidRPr="00B53949">
        <w:rPr>
          <w:sz w:val="24"/>
          <w:lang w:val="en-US"/>
        </w:rPr>
        <w:t xml:space="preserve"> </w:t>
      </w:r>
      <w:r w:rsidR="00FE7098" w:rsidRPr="00FE7098">
        <w:rPr>
          <w:sz w:val="24"/>
          <w:lang w:val="en-US"/>
        </w:rPr>
        <w:t>Odds ratios (95% confidence intervals) for cuta</w:t>
      </w:r>
      <w:r w:rsidR="000C7971">
        <w:rPr>
          <w:sz w:val="24"/>
          <w:lang w:val="en-US"/>
        </w:rPr>
        <w:t>neous squamous cell carcinoma (</w:t>
      </w:r>
      <w:proofErr w:type="spellStart"/>
      <w:r w:rsidR="00FE7098" w:rsidRPr="00FE7098">
        <w:rPr>
          <w:sz w:val="24"/>
          <w:lang w:val="en-US"/>
        </w:rPr>
        <w:t>SCC</w:t>
      </w:r>
      <w:proofErr w:type="spellEnd"/>
      <w:r w:rsidR="00FE7098" w:rsidRPr="00FE7098">
        <w:rPr>
          <w:sz w:val="24"/>
          <w:lang w:val="en-US"/>
        </w:rPr>
        <w:t>) by seropositivity for all cutaneous polyomaviruses (PyV), and by number of cutaneous PyV types seropositive, among 713 study participants</w:t>
      </w:r>
      <w:r w:rsidR="00E05B3C" w:rsidRPr="00E05B3C">
        <w:rPr>
          <w:sz w:val="24"/>
          <w:lang w:val="en-US"/>
        </w:rPr>
        <w:t xml:space="preserve"> from the New Hampshire Skin Cancer Study</w:t>
      </w:r>
      <w:bookmarkStart w:id="0" w:name="_GoBack"/>
      <w:bookmarkEnd w:id="0"/>
      <w:r w:rsidR="007B4335">
        <w:rPr>
          <w:sz w:val="24"/>
          <w:lang w:val="en-US"/>
        </w:rPr>
        <w:t>.</w:t>
      </w:r>
    </w:p>
    <w:p w:rsidR="00202D23" w:rsidRDefault="00202D23">
      <w:pPr>
        <w:rPr>
          <w:lang w:val="en-US"/>
        </w:rPr>
      </w:pPr>
    </w:p>
    <w:tbl>
      <w:tblPr>
        <w:tblStyle w:val="TableGrid"/>
        <w:tblW w:w="77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CellMar>
          <w:left w:w="0" w:type="dxa"/>
        </w:tblCellMar>
        <w:tblLook w:val="04A0" w:firstRow="1" w:lastRow="0" w:firstColumn="1" w:lastColumn="0" w:noHBand="0" w:noVBand="1"/>
      </w:tblPr>
      <w:tblGrid>
        <w:gridCol w:w="2127"/>
        <w:gridCol w:w="2126"/>
        <w:gridCol w:w="1562"/>
        <w:gridCol w:w="1981"/>
      </w:tblGrid>
      <w:tr w:rsidR="005254B5" w:rsidTr="00495FA9">
        <w:trPr>
          <w:trHeight w:val="284"/>
        </w:trPr>
        <w:tc>
          <w:tcPr>
            <w:tcW w:w="2127" w:type="dxa"/>
            <w:vMerge w:val="restart"/>
            <w:tcBorders>
              <w:top w:val="single" w:sz="12" w:space="0" w:color="auto"/>
              <w:right w:val="nil"/>
            </w:tcBorders>
            <w:tcMar>
              <w:left w:w="0" w:type="dxa"/>
              <w:bottom w:w="51" w:type="dxa"/>
            </w:tcMar>
            <w:vAlign w:val="center"/>
          </w:tcPr>
          <w:p w:rsidR="005254B5" w:rsidRPr="00B53949" w:rsidRDefault="005254B5" w:rsidP="007F461C">
            <w:pPr>
              <w:rPr>
                <w:b/>
                <w:lang w:val="en-US"/>
              </w:rPr>
            </w:pPr>
            <w:r w:rsidRPr="00B53949">
              <w:rPr>
                <w:b/>
                <w:lang w:val="en-US"/>
              </w:rPr>
              <w:t>P</w:t>
            </w:r>
            <w:r>
              <w:rPr>
                <w:b/>
                <w:lang w:val="en-US"/>
              </w:rPr>
              <w:t>y</w:t>
            </w:r>
            <w:r w:rsidRPr="00B53949">
              <w:rPr>
                <w:b/>
                <w:lang w:val="en-US"/>
              </w:rPr>
              <w:t>V seroreactivity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left w:w="0" w:type="dxa"/>
              <w:bottom w:w="51" w:type="dxa"/>
            </w:tcMar>
            <w:vAlign w:val="center"/>
          </w:tcPr>
          <w:p w:rsidR="005254B5" w:rsidRPr="00B53949" w:rsidRDefault="005254B5" w:rsidP="007F461C">
            <w:pPr>
              <w:rPr>
                <w:b/>
                <w:lang w:val="en-US"/>
              </w:rPr>
            </w:pPr>
            <w:r w:rsidRPr="00B53949">
              <w:rPr>
                <w:b/>
                <w:lang w:val="en-US"/>
              </w:rPr>
              <w:t>Controls (n=</w:t>
            </w:r>
            <w:r>
              <w:rPr>
                <w:b/>
                <w:lang w:val="en-US"/>
              </w:rPr>
              <w:t>460</w:t>
            </w:r>
            <w:r w:rsidRPr="00B53949">
              <w:rPr>
                <w:b/>
                <w:lang w:val="en-US"/>
              </w:rPr>
              <w:t>),</w:t>
            </w:r>
          </w:p>
          <w:p w:rsidR="005254B5" w:rsidRPr="00B53949" w:rsidRDefault="005254B5" w:rsidP="007F461C">
            <w:pPr>
              <w:rPr>
                <w:b/>
                <w:lang w:val="en-US"/>
              </w:rPr>
            </w:pPr>
            <w:r w:rsidRPr="00B53949">
              <w:rPr>
                <w:b/>
                <w:lang w:val="en-US"/>
              </w:rPr>
              <w:t>No. (%)</w:t>
            </w:r>
          </w:p>
        </w:tc>
        <w:tc>
          <w:tcPr>
            <w:tcW w:w="354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  <w:tcMar>
              <w:left w:w="0" w:type="dxa"/>
              <w:bottom w:w="51" w:type="dxa"/>
            </w:tcMar>
            <w:vAlign w:val="center"/>
          </w:tcPr>
          <w:p w:rsidR="005254B5" w:rsidRPr="00B53949" w:rsidRDefault="005254B5" w:rsidP="005254B5">
            <w:pPr>
              <w:jc w:val="center"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SCC</w:t>
            </w:r>
            <w:proofErr w:type="spellEnd"/>
            <w:r>
              <w:rPr>
                <w:b/>
                <w:lang w:val="en-US"/>
              </w:rPr>
              <w:t xml:space="preserve"> </w:t>
            </w:r>
            <w:r w:rsidRPr="00B53949">
              <w:rPr>
                <w:b/>
                <w:lang w:val="en-US"/>
              </w:rPr>
              <w:t>Case</w:t>
            </w:r>
            <w:r>
              <w:rPr>
                <w:b/>
                <w:lang w:val="en-US"/>
              </w:rPr>
              <w:t>s</w:t>
            </w:r>
            <w:r w:rsidRPr="00B53949">
              <w:rPr>
                <w:b/>
                <w:lang w:val="en-US"/>
              </w:rPr>
              <w:t xml:space="preserve"> (n=</w:t>
            </w:r>
            <w:r>
              <w:rPr>
                <w:b/>
                <w:lang w:val="en-US"/>
              </w:rPr>
              <w:t>253</w:t>
            </w:r>
            <w:r w:rsidRPr="00B53949">
              <w:rPr>
                <w:b/>
                <w:lang w:val="en-US"/>
              </w:rPr>
              <w:t>)</w:t>
            </w:r>
          </w:p>
        </w:tc>
      </w:tr>
      <w:tr w:rsidR="005254B5" w:rsidTr="00495FA9">
        <w:trPr>
          <w:trHeight w:val="284"/>
        </w:trPr>
        <w:tc>
          <w:tcPr>
            <w:tcW w:w="2127" w:type="dxa"/>
            <w:vMerge/>
            <w:tcBorders>
              <w:bottom w:val="single" w:sz="4" w:space="0" w:color="auto"/>
              <w:right w:val="nil"/>
            </w:tcBorders>
            <w:tcMar>
              <w:left w:w="0" w:type="dxa"/>
              <w:bottom w:w="51" w:type="dxa"/>
            </w:tcMar>
            <w:vAlign w:val="center"/>
          </w:tcPr>
          <w:p w:rsidR="005254B5" w:rsidRPr="00B53949" w:rsidRDefault="005254B5" w:rsidP="007F461C">
            <w:pPr>
              <w:rPr>
                <w:b/>
                <w:lang w:val="en-US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bottom w:w="51" w:type="dxa"/>
            </w:tcMar>
            <w:vAlign w:val="center"/>
          </w:tcPr>
          <w:p w:rsidR="005254B5" w:rsidRPr="00B53949" w:rsidRDefault="005254B5" w:rsidP="007F461C">
            <w:pPr>
              <w:rPr>
                <w:b/>
                <w:lang w:val="en-US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bottom w:w="51" w:type="dxa"/>
            </w:tcMar>
            <w:vAlign w:val="center"/>
          </w:tcPr>
          <w:p w:rsidR="005254B5" w:rsidRPr="00B53949" w:rsidRDefault="005254B5" w:rsidP="007F461C">
            <w:pPr>
              <w:rPr>
                <w:b/>
                <w:lang w:val="en-US"/>
              </w:rPr>
            </w:pPr>
            <w:r w:rsidRPr="00B53949">
              <w:rPr>
                <w:b/>
                <w:lang w:val="en-US"/>
              </w:rPr>
              <w:t>No. (%)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bottom w:w="51" w:type="dxa"/>
            </w:tcMar>
            <w:vAlign w:val="center"/>
          </w:tcPr>
          <w:p w:rsidR="005254B5" w:rsidRPr="00B53949" w:rsidRDefault="005254B5" w:rsidP="007F461C">
            <w:pPr>
              <w:rPr>
                <w:b/>
                <w:lang w:val="en-US"/>
              </w:rPr>
            </w:pPr>
            <w:r w:rsidRPr="00B53949">
              <w:rPr>
                <w:b/>
                <w:lang w:val="en-US"/>
              </w:rPr>
              <w:t>OR (95% CI)</w:t>
            </w:r>
            <w:r w:rsidRPr="00B53949">
              <w:rPr>
                <w:b/>
                <w:vertAlign w:val="superscript"/>
                <w:lang w:val="en-US"/>
              </w:rPr>
              <w:t>*</w:t>
            </w:r>
          </w:p>
        </w:tc>
      </w:tr>
      <w:tr w:rsidR="001E26E6" w:rsidRPr="006150DC" w:rsidTr="00495FA9">
        <w:trPr>
          <w:trHeight w:val="284"/>
        </w:trPr>
        <w:tc>
          <w:tcPr>
            <w:tcW w:w="2127" w:type="dxa"/>
            <w:tcBorders>
              <w:top w:val="single" w:sz="4" w:space="0" w:color="auto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Pr="006150DC" w:rsidRDefault="00445C9A" w:rsidP="007F461C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utaneous</w:t>
            </w:r>
            <w:r w:rsidR="004D7F6E" w:rsidRPr="004D7F6E">
              <w:rPr>
                <w:vertAlign w:val="superscript"/>
                <w:lang w:val="en-US"/>
              </w:rPr>
              <w:t>‡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Pr="006150DC" w:rsidRDefault="001E26E6" w:rsidP="007F461C">
            <w:pPr>
              <w:rPr>
                <w:b/>
                <w:lang w:val="en-US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Pr="006150DC" w:rsidRDefault="001E26E6" w:rsidP="007F461C">
            <w:pPr>
              <w:rPr>
                <w:b/>
                <w:lang w:val="en-US"/>
              </w:rPr>
            </w:pP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Pr="006150DC" w:rsidRDefault="001E26E6" w:rsidP="007F461C">
            <w:pPr>
              <w:rPr>
                <w:b/>
                <w:lang w:val="en-US"/>
              </w:rPr>
            </w:pPr>
          </w:p>
        </w:tc>
      </w:tr>
      <w:tr w:rsidR="001E26E6" w:rsidTr="00495FA9">
        <w:trPr>
          <w:trHeight w:val="284"/>
        </w:trPr>
        <w:tc>
          <w:tcPr>
            <w:tcW w:w="2127" w:type="dxa"/>
            <w:tcBorders>
              <w:top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1E26E6" w:rsidP="003913A9">
            <w:pPr>
              <w:ind w:firstLine="426"/>
              <w:rPr>
                <w:lang w:val="en-US"/>
              </w:rPr>
            </w:pPr>
            <w:r>
              <w:rPr>
                <w:lang w:val="en-US"/>
              </w:rPr>
              <w:t>Sero</w:t>
            </w:r>
            <w:r w:rsidR="003913A9">
              <w:rPr>
                <w:lang w:val="en-US"/>
              </w:rPr>
              <w:t>negativ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4B5D45" w:rsidP="004B5D45">
            <w:pPr>
              <w:rPr>
                <w:lang w:val="en-US"/>
              </w:rPr>
            </w:pPr>
            <w:r>
              <w:rPr>
                <w:lang w:val="en-US"/>
              </w:rPr>
              <w:t>313</w:t>
            </w:r>
            <w:r w:rsidR="00507964">
              <w:rPr>
                <w:lang w:val="en-US"/>
              </w:rPr>
              <w:t xml:space="preserve"> (</w:t>
            </w:r>
            <w:r>
              <w:rPr>
                <w:lang w:val="en-US"/>
              </w:rPr>
              <w:t>68.0</w:t>
            </w:r>
            <w:r w:rsidR="00507964">
              <w:rPr>
                <w:lang w:val="en-US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4B5D45" w:rsidP="00613717">
            <w:pPr>
              <w:rPr>
                <w:lang w:val="en-US"/>
              </w:rPr>
            </w:pPr>
            <w:r>
              <w:rPr>
                <w:lang w:val="en-US"/>
              </w:rPr>
              <w:t>168</w:t>
            </w:r>
            <w:r w:rsidR="006D442C">
              <w:rPr>
                <w:lang w:val="en-US"/>
              </w:rPr>
              <w:t xml:space="preserve"> (</w:t>
            </w:r>
            <w:r w:rsidR="00613717">
              <w:rPr>
                <w:lang w:val="en-US"/>
              </w:rPr>
              <w:t>66.4</w:t>
            </w:r>
            <w:r w:rsidR="006D442C">
              <w:rPr>
                <w:lang w:val="en-US"/>
              </w:rPr>
              <w:t>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1E26E6" w:rsidP="007F461C">
            <w:pPr>
              <w:rPr>
                <w:lang w:val="en-US"/>
              </w:rPr>
            </w:pPr>
            <w:r w:rsidRPr="005C77D9">
              <w:rPr>
                <w:lang w:val="en-US"/>
              </w:rPr>
              <w:t>1.0</w:t>
            </w:r>
            <w:r w:rsidR="00961CAE">
              <w:rPr>
                <w:lang w:val="en-US"/>
              </w:rPr>
              <w:t>0</w:t>
            </w:r>
            <w:r w:rsidRPr="005C77D9">
              <w:rPr>
                <w:lang w:val="en-US"/>
              </w:rPr>
              <w:t xml:space="preserve"> (referent)</w:t>
            </w:r>
          </w:p>
        </w:tc>
      </w:tr>
      <w:tr w:rsidR="001E26E6" w:rsidTr="00495FA9">
        <w:trPr>
          <w:trHeight w:val="284"/>
        </w:trPr>
        <w:tc>
          <w:tcPr>
            <w:tcW w:w="2127" w:type="dxa"/>
            <w:tcBorders>
              <w:top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1E26E6" w:rsidP="003913A9">
            <w:pPr>
              <w:ind w:firstLine="426"/>
              <w:rPr>
                <w:lang w:val="en-US"/>
              </w:rPr>
            </w:pPr>
            <w:r>
              <w:rPr>
                <w:lang w:val="en-US"/>
              </w:rPr>
              <w:t>Seropositiv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4B5D45" w:rsidP="004B5D45">
            <w:pPr>
              <w:rPr>
                <w:lang w:val="en-US"/>
              </w:rPr>
            </w:pPr>
            <w:r>
              <w:rPr>
                <w:lang w:val="en-US"/>
              </w:rPr>
              <w:t>147</w:t>
            </w:r>
            <w:r w:rsidR="00DD69DA" w:rsidRPr="00DD69DA">
              <w:rPr>
                <w:lang w:val="en-US"/>
              </w:rPr>
              <w:t xml:space="preserve"> (</w:t>
            </w:r>
            <w:r>
              <w:rPr>
                <w:lang w:val="en-US"/>
              </w:rPr>
              <w:t>32.0</w:t>
            </w:r>
            <w:r w:rsidR="00DD69DA" w:rsidRPr="00DD69DA">
              <w:rPr>
                <w:lang w:val="en-US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4B5D45" w:rsidP="00613717">
            <w:pPr>
              <w:rPr>
                <w:lang w:val="en-US"/>
              </w:rPr>
            </w:pPr>
            <w:r>
              <w:rPr>
                <w:lang w:val="en-US"/>
              </w:rPr>
              <w:t>85</w:t>
            </w:r>
            <w:r w:rsidR="00B139B4" w:rsidRPr="00B139B4">
              <w:rPr>
                <w:lang w:val="en-US"/>
              </w:rPr>
              <w:t xml:space="preserve"> (</w:t>
            </w:r>
            <w:r w:rsidR="00613717">
              <w:rPr>
                <w:lang w:val="en-US"/>
              </w:rPr>
              <w:t>33.6</w:t>
            </w:r>
            <w:r w:rsidR="00B139B4" w:rsidRPr="00B139B4">
              <w:rPr>
                <w:lang w:val="en-US"/>
              </w:rPr>
              <w:t>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1867A0" w:rsidP="00331A59">
            <w:pPr>
              <w:rPr>
                <w:lang w:val="en-US"/>
              </w:rPr>
            </w:pPr>
            <w:r>
              <w:rPr>
                <w:lang w:val="en-US"/>
              </w:rPr>
              <w:t>0.9</w:t>
            </w:r>
            <w:r w:rsidR="00331A59">
              <w:rPr>
                <w:lang w:val="en-US"/>
              </w:rPr>
              <w:t>4</w:t>
            </w:r>
            <w:r>
              <w:rPr>
                <w:lang w:val="en-US"/>
              </w:rPr>
              <w:t xml:space="preserve"> (0.</w:t>
            </w:r>
            <w:r w:rsidR="00331A59">
              <w:rPr>
                <w:lang w:val="en-US"/>
              </w:rPr>
              <w:t>67</w:t>
            </w:r>
            <w:r>
              <w:rPr>
                <w:lang w:val="en-US"/>
              </w:rPr>
              <w:t>-1.</w:t>
            </w:r>
            <w:r w:rsidR="00331A59">
              <w:rPr>
                <w:lang w:val="en-US"/>
              </w:rPr>
              <w:t>32</w:t>
            </w:r>
            <w:r>
              <w:rPr>
                <w:lang w:val="en-US"/>
              </w:rPr>
              <w:t>)</w:t>
            </w:r>
          </w:p>
        </w:tc>
      </w:tr>
      <w:tr w:rsidR="00536B54" w:rsidRPr="00536B54" w:rsidTr="00495FA9">
        <w:trPr>
          <w:trHeight w:val="57"/>
        </w:trPr>
        <w:tc>
          <w:tcPr>
            <w:tcW w:w="2127" w:type="dxa"/>
            <w:tcBorders>
              <w:top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536B54" w:rsidRPr="00536B54" w:rsidRDefault="00536B54" w:rsidP="007F461C">
            <w:pPr>
              <w:ind w:firstLine="426"/>
              <w:rPr>
                <w:sz w:val="1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536B54" w:rsidRPr="00536B54" w:rsidRDefault="00536B54" w:rsidP="007F461C">
            <w:pPr>
              <w:rPr>
                <w:sz w:val="14"/>
                <w:lang w:val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536B54" w:rsidRPr="00536B54" w:rsidRDefault="00536B54" w:rsidP="007F461C">
            <w:pPr>
              <w:rPr>
                <w:sz w:val="14"/>
                <w:lang w:val="en-US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536B54" w:rsidRPr="00536B54" w:rsidRDefault="00536B54" w:rsidP="007F461C">
            <w:pPr>
              <w:rPr>
                <w:sz w:val="14"/>
                <w:lang w:val="en-US"/>
              </w:rPr>
            </w:pPr>
          </w:p>
        </w:tc>
      </w:tr>
      <w:tr w:rsidR="00445C9A" w:rsidTr="00495FA9">
        <w:trPr>
          <w:trHeight w:val="284"/>
        </w:trPr>
        <w:tc>
          <w:tcPr>
            <w:tcW w:w="2127" w:type="dxa"/>
            <w:tcBorders>
              <w:top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445C9A" w:rsidRPr="009A133E" w:rsidRDefault="00445C9A" w:rsidP="00FE735C">
            <w:pPr>
              <w:ind w:right="279"/>
              <w:rPr>
                <w:lang w:val="en-US"/>
              </w:rPr>
            </w:pPr>
            <w:r w:rsidRPr="009A133E">
              <w:rPr>
                <w:lang w:val="en-US"/>
              </w:rPr>
              <w:t>Con</w:t>
            </w:r>
            <w:r>
              <w:rPr>
                <w:lang w:val="en-US"/>
              </w:rPr>
              <w:t>t</w:t>
            </w:r>
            <w:r w:rsidRPr="009A133E">
              <w:rPr>
                <w:lang w:val="en-US"/>
              </w:rPr>
              <w:t>inuous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445C9A" w:rsidRDefault="00445C9A" w:rsidP="00A5289C">
            <w:pPr>
              <w:rPr>
                <w:lang w:val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445C9A" w:rsidRDefault="00445C9A" w:rsidP="00A5289C">
            <w:pPr>
              <w:rPr>
                <w:lang w:val="en-US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445C9A" w:rsidRDefault="00331A59" w:rsidP="00331A59">
            <w:pPr>
              <w:rPr>
                <w:lang w:val="en-US"/>
              </w:rPr>
            </w:pPr>
            <w:r>
              <w:rPr>
                <w:lang w:val="en-US"/>
              </w:rPr>
              <w:t>0.98</w:t>
            </w:r>
            <w:r w:rsidR="00445C9A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8</w:t>
            </w:r>
            <w:r w:rsidR="00445C9A">
              <w:rPr>
                <w:lang w:val="en-US"/>
              </w:rPr>
              <w:t>5-1.1</w:t>
            </w:r>
            <w:r>
              <w:rPr>
                <w:lang w:val="en-US"/>
              </w:rPr>
              <w:t>4</w:t>
            </w:r>
            <w:r w:rsidR="00445C9A">
              <w:rPr>
                <w:lang w:val="en-US"/>
              </w:rPr>
              <w:t>)</w:t>
            </w:r>
          </w:p>
        </w:tc>
      </w:tr>
      <w:tr w:rsidR="00FE735C" w:rsidTr="00495FA9">
        <w:trPr>
          <w:trHeight w:val="284"/>
        </w:trPr>
        <w:tc>
          <w:tcPr>
            <w:tcW w:w="2127" w:type="dxa"/>
            <w:tcBorders>
              <w:top w:val="nil"/>
              <w:bottom w:val="single" w:sz="12" w:space="0" w:color="auto"/>
              <w:right w:val="nil"/>
            </w:tcBorders>
            <w:tcMar>
              <w:left w:w="0" w:type="dxa"/>
            </w:tcMar>
            <w:vAlign w:val="center"/>
          </w:tcPr>
          <w:p w:rsidR="00FE735C" w:rsidRDefault="00FE735C" w:rsidP="00FE735C">
            <w:pPr>
              <w:ind w:right="279" w:firstLine="426"/>
              <w:rPr>
                <w:lang w:val="en-US"/>
              </w:rPr>
            </w:pPr>
            <w:r w:rsidRPr="001441C3">
              <w:rPr>
                <w:i/>
                <w:lang w:val="en-US"/>
              </w:rPr>
              <w:t>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</w:tcMar>
            <w:vAlign w:val="center"/>
          </w:tcPr>
          <w:p w:rsidR="00FE735C" w:rsidRDefault="00FE735C" w:rsidP="00FE735C">
            <w:pPr>
              <w:rPr>
                <w:lang w:val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</w:tcMar>
            <w:vAlign w:val="center"/>
          </w:tcPr>
          <w:p w:rsidR="00FE735C" w:rsidRDefault="00FE735C" w:rsidP="00FE735C">
            <w:pPr>
              <w:rPr>
                <w:lang w:val="en-US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</w:tcMar>
            <w:vAlign w:val="center"/>
          </w:tcPr>
          <w:p w:rsidR="00FE735C" w:rsidRDefault="00FE735C" w:rsidP="003913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3913A9">
              <w:rPr>
                <w:lang w:val="en-US"/>
              </w:rPr>
              <w:t>83</w:t>
            </w:r>
          </w:p>
        </w:tc>
      </w:tr>
    </w:tbl>
    <w:p w:rsidR="004A1FC3" w:rsidRDefault="00202D23" w:rsidP="00445C9A">
      <w:pPr>
        <w:rPr>
          <w:sz w:val="20"/>
          <w:lang w:val="en-US"/>
        </w:rPr>
      </w:pPr>
      <w:r w:rsidRPr="00B53949">
        <w:rPr>
          <w:sz w:val="20"/>
          <w:vertAlign w:val="superscript"/>
          <w:lang w:val="en-US"/>
        </w:rPr>
        <w:t>*</w:t>
      </w:r>
      <w:r w:rsidRPr="00B53949">
        <w:rPr>
          <w:sz w:val="20"/>
          <w:lang w:val="en-US"/>
        </w:rPr>
        <w:t xml:space="preserve"> Adjusted for age</w:t>
      </w:r>
      <w:r w:rsidR="00AF27A7">
        <w:rPr>
          <w:sz w:val="20"/>
          <w:lang w:val="en-US"/>
        </w:rPr>
        <w:t xml:space="preserve"> group</w:t>
      </w:r>
      <w:r w:rsidRPr="00B53949">
        <w:rPr>
          <w:sz w:val="20"/>
          <w:lang w:val="en-US"/>
        </w:rPr>
        <w:t xml:space="preserve"> and </w:t>
      </w:r>
      <w:r w:rsidR="00AF27A7">
        <w:rPr>
          <w:sz w:val="20"/>
          <w:lang w:val="en-US"/>
        </w:rPr>
        <w:t>gender</w:t>
      </w:r>
      <w:r w:rsidRPr="00B53949">
        <w:rPr>
          <w:sz w:val="20"/>
          <w:lang w:val="en-US"/>
        </w:rPr>
        <w:t xml:space="preserve">. OR=odds ratio, CI=confidence </w:t>
      </w:r>
      <w:r w:rsidR="00B53949" w:rsidRPr="00B53949">
        <w:rPr>
          <w:sz w:val="20"/>
          <w:lang w:val="en-US"/>
        </w:rPr>
        <w:t>interval</w:t>
      </w:r>
      <w:r w:rsidRPr="00B53949">
        <w:rPr>
          <w:sz w:val="20"/>
          <w:lang w:val="en-US"/>
        </w:rPr>
        <w:t>.</w:t>
      </w:r>
    </w:p>
    <w:p w:rsidR="001E26E6" w:rsidRDefault="004D7F6E">
      <w:pPr>
        <w:rPr>
          <w:sz w:val="20"/>
          <w:lang w:val="en-US"/>
        </w:rPr>
      </w:pPr>
      <w:r w:rsidRPr="004D7F6E">
        <w:rPr>
          <w:sz w:val="20"/>
          <w:vertAlign w:val="superscript"/>
          <w:lang w:val="en-US"/>
        </w:rPr>
        <w:t>‡</w:t>
      </w:r>
      <w:r>
        <w:rPr>
          <w:sz w:val="20"/>
          <w:lang w:val="en-US"/>
        </w:rPr>
        <w:t xml:space="preserve"> Cutaneous PyV</w:t>
      </w:r>
      <w:r w:rsidR="00B87A9F">
        <w:rPr>
          <w:sz w:val="20"/>
          <w:lang w:val="en-US"/>
        </w:rPr>
        <w:t>s</w:t>
      </w:r>
      <w:r>
        <w:rPr>
          <w:sz w:val="20"/>
          <w:lang w:val="en-US"/>
        </w:rPr>
        <w:t xml:space="preserve"> consisted of MCV, </w:t>
      </w:r>
      <w:proofErr w:type="spellStart"/>
      <w:r>
        <w:rPr>
          <w:sz w:val="20"/>
          <w:lang w:val="en-US"/>
        </w:rPr>
        <w:t>HPyV6</w:t>
      </w:r>
      <w:proofErr w:type="spellEnd"/>
      <w:r>
        <w:rPr>
          <w:sz w:val="20"/>
          <w:lang w:val="en-US"/>
        </w:rPr>
        <w:t xml:space="preserve">, </w:t>
      </w:r>
      <w:proofErr w:type="spellStart"/>
      <w:r>
        <w:rPr>
          <w:sz w:val="20"/>
          <w:lang w:val="en-US"/>
        </w:rPr>
        <w:t>HPyV7</w:t>
      </w:r>
      <w:proofErr w:type="spellEnd"/>
      <w:r>
        <w:rPr>
          <w:sz w:val="20"/>
          <w:lang w:val="en-US"/>
        </w:rPr>
        <w:t xml:space="preserve">, and </w:t>
      </w:r>
      <w:proofErr w:type="spellStart"/>
      <w:r>
        <w:rPr>
          <w:sz w:val="20"/>
          <w:lang w:val="en-US"/>
        </w:rPr>
        <w:t>TSV</w:t>
      </w:r>
      <w:proofErr w:type="spellEnd"/>
      <w:r w:rsidR="00321524">
        <w:rPr>
          <w:sz w:val="20"/>
          <w:lang w:val="en-US"/>
        </w:rPr>
        <w:t>.</w:t>
      </w:r>
      <w:r w:rsidR="00FE735C">
        <w:rPr>
          <w:sz w:val="20"/>
          <w:lang w:val="en-US"/>
        </w:rPr>
        <w:t xml:space="preserve"> Those who were seropositive for all 4 cutaneous PyVs were compared to those seropositive for </w:t>
      </w:r>
      <w:r w:rsidR="00FE735C">
        <w:rPr>
          <w:rFonts w:ascii="Times New Roman" w:hAnsi="Times New Roman" w:cs="Times New Roman"/>
          <w:sz w:val="20"/>
          <w:lang w:val="en-US"/>
        </w:rPr>
        <w:t>≤</w:t>
      </w:r>
      <w:r w:rsidR="00FE735C">
        <w:rPr>
          <w:sz w:val="20"/>
          <w:lang w:val="en-US"/>
        </w:rPr>
        <w:t>3 cutaneous PyVs.</w:t>
      </w:r>
    </w:p>
    <w:sectPr w:rsidR="001E26E6" w:rsidSect="00DF676C">
      <w:pgSz w:w="9356" w:h="6237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aleDesign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8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BE4B14"/>
    <w:rsid w:val="00001A5C"/>
    <w:rsid w:val="000145DB"/>
    <w:rsid w:val="00050C99"/>
    <w:rsid w:val="000532E0"/>
    <w:rsid w:val="00061F72"/>
    <w:rsid w:val="0009773D"/>
    <w:rsid w:val="000A0E15"/>
    <w:rsid w:val="000B341B"/>
    <w:rsid w:val="000B63CA"/>
    <w:rsid w:val="000C0295"/>
    <w:rsid w:val="000C7971"/>
    <w:rsid w:val="000D07FC"/>
    <w:rsid w:val="000D4106"/>
    <w:rsid w:val="00101AE5"/>
    <w:rsid w:val="00142988"/>
    <w:rsid w:val="00156992"/>
    <w:rsid w:val="00183D9B"/>
    <w:rsid w:val="001867A0"/>
    <w:rsid w:val="00193975"/>
    <w:rsid w:val="001A76D3"/>
    <w:rsid w:val="001B18D2"/>
    <w:rsid w:val="001C3A43"/>
    <w:rsid w:val="001E26E6"/>
    <w:rsid w:val="001F7B8A"/>
    <w:rsid w:val="00202D23"/>
    <w:rsid w:val="00280524"/>
    <w:rsid w:val="00291BD4"/>
    <w:rsid w:val="002C6A6F"/>
    <w:rsid w:val="002F0B0F"/>
    <w:rsid w:val="002F44BB"/>
    <w:rsid w:val="00302251"/>
    <w:rsid w:val="00303733"/>
    <w:rsid w:val="003054E1"/>
    <w:rsid w:val="00312E59"/>
    <w:rsid w:val="00317CB0"/>
    <w:rsid w:val="00321524"/>
    <w:rsid w:val="00331A59"/>
    <w:rsid w:val="00333FE7"/>
    <w:rsid w:val="00347173"/>
    <w:rsid w:val="00361911"/>
    <w:rsid w:val="00361C9D"/>
    <w:rsid w:val="00380323"/>
    <w:rsid w:val="003913A9"/>
    <w:rsid w:val="0039526C"/>
    <w:rsid w:val="00397D91"/>
    <w:rsid w:val="003C1287"/>
    <w:rsid w:val="003D0709"/>
    <w:rsid w:val="003E1A68"/>
    <w:rsid w:val="003F0ADF"/>
    <w:rsid w:val="003F1226"/>
    <w:rsid w:val="003F44A7"/>
    <w:rsid w:val="00407A62"/>
    <w:rsid w:val="00445C9A"/>
    <w:rsid w:val="004636F4"/>
    <w:rsid w:val="0047191C"/>
    <w:rsid w:val="00475761"/>
    <w:rsid w:val="00482A1D"/>
    <w:rsid w:val="00495FA9"/>
    <w:rsid w:val="004A1FC3"/>
    <w:rsid w:val="004B5D45"/>
    <w:rsid w:val="004C5980"/>
    <w:rsid w:val="004C60CD"/>
    <w:rsid w:val="004D7F6E"/>
    <w:rsid w:val="00501549"/>
    <w:rsid w:val="00507964"/>
    <w:rsid w:val="005254B5"/>
    <w:rsid w:val="0052676A"/>
    <w:rsid w:val="00536B54"/>
    <w:rsid w:val="00542660"/>
    <w:rsid w:val="005649F3"/>
    <w:rsid w:val="00574F10"/>
    <w:rsid w:val="00590755"/>
    <w:rsid w:val="00592F1C"/>
    <w:rsid w:val="005976C4"/>
    <w:rsid w:val="005C3399"/>
    <w:rsid w:val="005C77D9"/>
    <w:rsid w:val="00607455"/>
    <w:rsid w:val="00613518"/>
    <w:rsid w:val="00613717"/>
    <w:rsid w:val="006150DC"/>
    <w:rsid w:val="00632025"/>
    <w:rsid w:val="006A215F"/>
    <w:rsid w:val="006D442C"/>
    <w:rsid w:val="006F2477"/>
    <w:rsid w:val="006F345E"/>
    <w:rsid w:val="00712970"/>
    <w:rsid w:val="007327BA"/>
    <w:rsid w:val="0075619F"/>
    <w:rsid w:val="007709EA"/>
    <w:rsid w:val="0077181D"/>
    <w:rsid w:val="007735AD"/>
    <w:rsid w:val="007B4335"/>
    <w:rsid w:val="007F461C"/>
    <w:rsid w:val="00801EA4"/>
    <w:rsid w:val="00820826"/>
    <w:rsid w:val="00845283"/>
    <w:rsid w:val="00862B31"/>
    <w:rsid w:val="008923E6"/>
    <w:rsid w:val="008A0876"/>
    <w:rsid w:val="008A24D7"/>
    <w:rsid w:val="008A7877"/>
    <w:rsid w:val="008C7701"/>
    <w:rsid w:val="009152A2"/>
    <w:rsid w:val="0092183B"/>
    <w:rsid w:val="00922A35"/>
    <w:rsid w:val="00924E20"/>
    <w:rsid w:val="009327CF"/>
    <w:rsid w:val="00957DAE"/>
    <w:rsid w:val="00961CAE"/>
    <w:rsid w:val="009A5782"/>
    <w:rsid w:val="00A224C3"/>
    <w:rsid w:val="00A23B61"/>
    <w:rsid w:val="00A3788D"/>
    <w:rsid w:val="00A5289C"/>
    <w:rsid w:val="00A61A4F"/>
    <w:rsid w:val="00A663C1"/>
    <w:rsid w:val="00A663D8"/>
    <w:rsid w:val="00A76D8C"/>
    <w:rsid w:val="00AA79B5"/>
    <w:rsid w:val="00AB4C32"/>
    <w:rsid w:val="00AE091D"/>
    <w:rsid w:val="00AF0453"/>
    <w:rsid w:val="00AF27A7"/>
    <w:rsid w:val="00B12FA1"/>
    <w:rsid w:val="00B139B4"/>
    <w:rsid w:val="00B26E70"/>
    <w:rsid w:val="00B447D0"/>
    <w:rsid w:val="00B53949"/>
    <w:rsid w:val="00B624E0"/>
    <w:rsid w:val="00B80E31"/>
    <w:rsid w:val="00B87A9F"/>
    <w:rsid w:val="00BB7A06"/>
    <w:rsid w:val="00BC05EA"/>
    <w:rsid w:val="00BE27C0"/>
    <w:rsid w:val="00BE4B14"/>
    <w:rsid w:val="00C20243"/>
    <w:rsid w:val="00C337D8"/>
    <w:rsid w:val="00C4371F"/>
    <w:rsid w:val="00C52790"/>
    <w:rsid w:val="00C80E3A"/>
    <w:rsid w:val="00C80EF3"/>
    <w:rsid w:val="00C816D2"/>
    <w:rsid w:val="00C92746"/>
    <w:rsid w:val="00CD2CF8"/>
    <w:rsid w:val="00CF763D"/>
    <w:rsid w:val="00D17C0A"/>
    <w:rsid w:val="00D44962"/>
    <w:rsid w:val="00D451BD"/>
    <w:rsid w:val="00D50F68"/>
    <w:rsid w:val="00D52E52"/>
    <w:rsid w:val="00D538F9"/>
    <w:rsid w:val="00D62477"/>
    <w:rsid w:val="00D812A2"/>
    <w:rsid w:val="00D81699"/>
    <w:rsid w:val="00DA39A5"/>
    <w:rsid w:val="00DA4A0F"/>
    <w:rsid w:val="00DA74B4"/>
    <w:rsid w:val="00DC1D77"/>
    <w:rsid w:val="00DD69DA"/>
    <w:rsid w:val="00DE2BA1"/>
    <w:rsid w:val="00DE6366"/>
    <w:rsid w:val="00DF676C"/>
    <w:rsid w:val="00E05B3C"/>
    <w:rsid w:val="00E154FE"/>
    <w:rsid w:val="00E16959"/>
    <w:rsid w:val="00E17E98"/>
    <w:rsid w:val="00E447C1"/>
    <w:rsid w:val="00E47836"/>
    <w:rsid w:val="00E84089"/>
    <w:rsid w:val="00E915D4"/>
    <w:rsid w:val="00E9280D"/>
    <w:rsid w:val="00EB3B7F"/>
    <w:rsid w:val="00ED1AEE"/>
    <w:rsid w:val="00F16807"/>
    <w:rsid w:val="00F32C88"/>
    <w:rsid w:val="00F32D26"/>
    <w:rsid w:val="00F40928"/>
    <w:rsid w:val="00F4556B"/>
    <w:rsid w:val="00F4651F"/>
    <w:rsid w:val="00F77491"/>
    <w:rsid w:val="00FA7877"/>
    <w:rsid w:val="00FB3A6F"/>
    <w:rsid w:val="00FE5CDE"/>
    <w:rsid w:val="00FE7098"/>
    <w:rsid w:val="00FE711C"/>
    <w:rsid w:val="00FE7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003D064-F9F3-42A5-9EC8-719A8681B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4B14"/>
    <w:rPr>
      <w:rFonts w:ascii="YaleDesign-Roman" w:hAnsi="YaleDesign-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2D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02D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la Gossai</dc:creator>
  <cp:lastModifiedBy>Anala Gossai</cp:lastModifiedBy>
  <cp:revision>26</cp:revision>
  <dcterms:created xsi:type="dcterms:W3CDTF">2014-09-19T21:20:00Z</dcterms:created>
  <dcterms:modified xsi:type="dcterms:W3CDTF">2015-03-25T15:44:00Z</dcterms:modified>
</cp:coreProperties>
</file>